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0C17" w14:textId="77777777" w:rsidR="00BF0680" w:rsidRPr="00092C24" w:rsidRDefault="00BF0680" w:rsidP="00BF0680">
      <w:pPr>
        <w:rPr>
          <w:b/>
          <w:bCs/>
        </w:rPr>
      </w:pPr>
      <w:r w:rsidRPr="00092C24">
        <w:rPr>
          <w:b/>
          <w:bCs/>
        </w:rPr>
        <w:t>Appendix A</w:t>
      </w:r>
    </w:p>
    <w:p w14:paraId="32409D8E" w14:textId="77777777" w:rsidR="00BF0680" w:rsidRDefault="00BF0680" w:rsidP="00BF0680">
      <w:pPr>
        <w:pStyle w:val="NormalWeb"/>
        <w:spacing w:before="0" w:beforeAutospacing="0" w:after="0" w:afterAutospacing="0"/>
        <w:rPr>
          <w:color w:val="000000"/>
        </w:rPr>
      </w:pPr>
    </w:p>
    <w:p w14:paraId="73E92A33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To find articles dealing with the relationship between post-secondary students and suicide in Eastern Mediterranean countries, the authors used a combination of the following search terms: [Suicidal outcomes (e.g., suicide OR suicidal OR self-directed violence OR parasiticide OR self-harm) AND population-related terms (e.g., students OR</w:t>
      </w:r>
    </w:p>
    <w:p w14:paraId="5304C9A8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universities OR college OR high school OR higher education OR undergraduate</w:t>
      </w:r>
    </w:p>
    <w:p w14:paraId="79B917DB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OR graduate OR master OR doctoral OR bachelor OR postgraduate OR schools)</w:t>
      </w:r>
    </w:p>
    <w:p w14:paraId="4CD526FE" w14:textId="2121574B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AND country-related terms (</w:t>
      </w:r>
      <w:r w:rsidR="0017265C" w:rsidRPr="00092C24">
        <w:rPr>
          <w:color w:val="000000"/>
        </w:rPr>
        <w:t>e.g.,</w:t>
      </w:r>
      <w:r w:rsidRPr="00092C24">
        <w:rPr>
          <w:color w:val="000000"/>
        </w:rPr>
        <w:t xml:space="preserve"> Middle East OR Africa, Northern OR Iran OR Egypt</w:t>
      </w:r>
    </w:p>
    <w:p w14:paraId="2845B09F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OR Jordan OR Kuwait OR Lebanon OR Libya OR Morocco OR Occupied</w:t>
      </w:r>
    </w:p>
    <w:p w14:paraId="14958F24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Palestinian Territories OR Palestine OR Oman OR Pakistan OR Qatar OR Saudi</w:t>
      </w:r>
    </w:p>
    <w:p w14:paraId="48A12794" w14:textId="77777777" w:rsidR="00BF0680" w:rsidRPr="00092C24" w:rsidRDefault="00BF0680" w:rsidP="00BF0680">
      <w:pPr>
        <w:pStyle w:val="NormalWeb"/>
        <w:spacing w:before="0" w:beforeAutospacing="0" w:after="0" w:afterAutospacing="0"/>
      </w:pPr>
      <w:r w:rsidRPr="00092C24">
        <w:rPr>
          <w:color w:val="000000"/>
        </w:rPr>
        <w:t>Arabia OR Somalia OR Sudan OR Syrian Arab Republic OR Tunisia OR United</w:t>
      </w:r>
    </w:p>
    <w:p w14:paraId="697827E3" w14:textId="77777777" w:rsidR="00BF0680" w:rsidRDefault="00BF0680" w:rsidP="00BF0680">
      <w:pPr>
        <w:rPr>
          <w:color w:val="000000"/>
        </w:rPr>
      </w:pPr>
      <w:r w:rsidRPr="00092C24">
        <w:rPr>
          <w:color w:val="000000"/>
        </w:rPr>
        <w:t>Arab Emirates OR Yemen)].</w:t>
      </w:r>
    </w:p>
    <w:p w14:paraId="419F2879" w14:textId="77777777" w:rsidR="00BF0680" w:rsidRDefault="00BF0680" w:rsidP="00BF0680">
      <w:pPr>
        <w:rPr>
          <w:color w:val="000000"/>
        </w:rPr>
      </w:pPr>
    </w:p>
    <w:p w14:paraId="1B44EC88" w14:textId="77777777" w:rsidR="00E3272B" w:rsidRDefault="00E3272B"/>
    <w:p w14:paraId="6F2F83A1" w14:textId="484524D9" w:rsidR="00BF0680" w:rsidRDefault="00BF0680"/>
    <w:p w14:paraId="1A125DE7" w14:textId="1FA381A9" w:rsidR="00BF0680" w:rsidRDefault="00BF0680"/>
    <w:sectPr w:rsidR="00BF06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7250" w14:textId="77777777" w:rsidR="00CE72E0" w:rsidRDefault="00CE72E0" w:rsidP="00CE72E0">
      <w:r>
        <w:separator/>
      </w:r>
    </w:p>
  </w:endnote>
  <w:endnote w:type="continuationSeparator" w:id="0">
    <w:p w14:paraId="36D6CB68" w14:textId="77777777" w:rsidR="00CE72E0" w:rsidRDefault="00CE72E0" w:rsidP="00CE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98990" w14:textId="77777777" w:rsidR="00CE72E0" w:rsidRDefault="00CE72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A839D" w14:textId="484DD98F" w:rsidR="00CE72E0" w:rsidRDefault="00CE72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9AFFD" w14:textId="77777777" w:rsidR="00CE72E0" w:rsidRDefault="00CE72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51B29" w14:textId="77777777" w:rsidR="00CE72E0" w:rsidRDefault="00CE72E0" w:rsidP="00CE72E0">
      <w:r>
        <w:separator/>
      </w:r>
    </w:p>
  </w:footnote>
  <w:footnote w:type="continuationSeparator" w:id="0">
    <w:p w14:paraId="2418FBD5" w14:textId="77777777" w:rsidR="00CE72E0" w:rsidRDefault="00CE72E0" w:rsidP="00CE72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9343" w14:textId="77777777" w:rsidR="00CE72E0" w:rsidRDefault="00CE72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BF0B5" w14:textId="02C3F9C9" w:rsidR="00CE72E0" w:rsidRPr="00E813F8" w:rsidRDefault="00CE72E0" w:rsidP="00CE72E0">
    <w:pPr>
      <w:rPr>
        <w:lang w:val="en-US"/>
      </w:rPr>
    </w:pPr>
    <w:r w:rsidRPr="00E813F8">
      <w:rPr>
        <w:lang w:val="en-US"/>
      </w:rPr>
      <w:t xml:space="preserve">Suicidality </w:t>
    </w:r>
    <w:r>
      <w:rPr>
        <w:lang w:val="en-US"/>
      </w:rPr>
      <w:t>A</w:t>
    </w:r>
    <w:r w:rsidRPr="00E813F8">
      <w:rPr>
        <w:lang w:val="en-US"/>
      </w:rPr>
      <w:t xml:space="preserve">mong University </w:t>
    </w:r>
    <w:r>
      <w:rPr>
        <w:lang w:val="en-US"/>
      </w:rPr>
      <w:t>St</w:t>
    </w:r>
    <w:r w:rsidRPr="00E813F8">
      <w:rPr>
        <w:lang w:val="en-US"/>
      </w:rPr>
      <w:t>udents in the Eastern Mediterranean Region</w:t>
    </w:r>
  </w:p>
  <w:p w14:paraId="394B0FAC" w14:textId="77777777" w:rsidR="00CE72E0" w:rsidRDefault="00CE72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C3198" w14:textId="77777777" w:rsidR="00CE72E0" w:rsidRDefault="00CE72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80"/>
    <w:rsid w:val="0017265C"/>
    <w:rsid w:val="003410C2"/>
    <w:rsid w:val="00560D6F"/>
    <w:rsid w:val="00570677"/>
    <w:rsid w:val="007828B5"/>
    <w:rsid w:val="00AB19C0"/>
    <w:rsid w:val="00BF0680"/>
    <w:rsid w:val="00CE72E0"/>
    <w:rsid w:val="00E3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3E8C1"/>
  <w15:chartTrackingRefBased/>
  <w15:docId w15:val="{DD355EA7-E075-6F49-99EA-12AAECF1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68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068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E72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2E0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72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2E0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im</dc:creator>
  <cp:keywords/>
  <dc:description/>
  <cp:lastModifiedBy>Jane Kim</cp:lastModifiedBy>
  <cp:revision>4</cp:revision>
  <dcterms:created xsi:type="dcterms:W3CDTF">2023-04-20T21:02:00Z</dcterms:created>
  <dcterms:modified xsi:type="dcterms:W3CDTF">2023-05-18T19:06:00Z</dcterms:modified>
</cp:coreProperties>
</file>